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26136" w14:textId="3A016F5C" w:rsidR="00BC2998" w:rsidRPr="00484A72" w:rsidRDefault="00BC2998" w:rsidP="00BC2AE0">
      <w:pPr>
        <w:spacing w:after="0" w:line="240" w:lineRule="auto"/>
        <w:jc w:val="center"/>
        <w:rPr>
          <w:rFonts w:ascii="Times New Roman" w:eastAsia="MS Mincho" w:hAnsi="Times New Roman" w:cs="Times New Roman"/>
          <w:b/>
          <w:i/>
          <w:sz w:val="28"/>
          <w:szCs w:val="28"/>
          <w:lang w:val="en-US" w:eastAsia="ja-JP"/>
        </w:rPr>
      </w:pPr>
      <w:r w:rsidRPr="00484A72">
        <w:rPr>
          <w:rFonts w:ascii="Times New Roman" w:eastAsia="MS Mincho" w:hAnsi="Times New Roman" w:cs="Times New Roman"/>
          <w:b/>
          <w:i/>
          <w:sz w:val="28"/>
          <w:szCs w:val="28"/>
          <w:lang w:val="en-US" w:eastAsia="ja-JP"/>
        </w:rPr>
        <w:t>Supplementary Appendix</w:t>
      </w:r>
    </w:p>
    <w:p w14:paraId="48F81581" w14:textId="77777777" w:rsidR="00BC2998" w:rsidRDefault="00BC2998" w:rsidP="00BC29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7D79B9" w14:textId="77777777" w:rsidR="006C36B5" w:rsidRDefault="00BC2998" w:rsidP="00BC299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29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2: Table S1. </w:t>
      </w:r>
      <w:r w:rsidR="006C36B5" w:rsidRPr="00BC299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>Autoantibodies identified in the study cohort</w:t>
      </w:r>
      <w:r w:rsidR="006C36B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 xml:space="preserve"> with proportions</w:t>
      </w:r>
      <w:r w:rsidR="006C36B5" w:rsidRPr="00A25A4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 xml:space="preserve"> of </w:t>
      </w:r>
      <w:r w:rsidR="006C36B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>subjects</w:t>
      </w:r>
      <w:r w:rsidR="006C36B5" w:rsidRPr="00A25A4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 xml:space="preserve"> </w:t>
      </w:r>
      <w:r w:rsidR="006C36B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>who developed autoimmune-associated epilepsy</w:t>
      </w:r>
      <w:r w:rsidR="006C36B5" w:rsidRPr="009E2C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2D4B837" w14:textId="3F06371F" w:rsidR="00BC2998" w:rsidRPr="00CF6A8C" w:rsidRDefault="00BC2998" w:rsidP="00BC299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it-IT"/>
        </w:rPr>
      </w:pPr>
      <w:r w:rsidRPr="009E2CC3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E2C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Table S2. </w:t>
      </w:r>
      <w:r w:rsidRPr="00CF6A8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it-IT"/>
        </w:rPr>
        <w:t>Associations between the items of the DAME score and the development of autoimmune-associated epilepsy according to the antibody-status</w:t>
      </w:r>
    </w:p>
    <w:p w14:paraId="48BDDB7A" w14:textId="65AC0D0A" w:rsidR="00BC2998" w:rsidRDefault="00BC2998" w:rsidP="00BC299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9F0E7D" w14:textId="77777777" w:rsidR="00BC2998" w:rsidRDefault="00BC2998" w:rsidP="00BC299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5B372E" w14:textId="77777777" w:rsidR="00BC2998" w:rsidRDefault="00BC2998" w:rsidP="00BC299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E05F02" w14:textId="77777777" w:rsidR="00BC2998" w:rsidRDefault="00BC299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it-IT"/>
        </w:rPr>
        <w:br w:type="page"/>
      </w:r>
    </w:p>
    <w:p w14:paraId="38AB8C1F" w14:textId="311FC1D8" w:rsidR="00BC2998" w:rsidRPr="00BC2998" w:rsidRDefault="00BC2998" w:rsidP="00BC2998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</w:pPr>
      <w:r w:rsidRPr="00BC299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lastRenderedPageBreak/>
        <w:t>Table S1. Autoantibodies identified in the study cohort</w:t>
      </w:r>
      <w:r w:rsidR="00326BF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 xml:space="preserve"> with proportions</w:t>
      </w:r>
      <w:r w:rsidR="00326BFD" w:rsidRPr="00A25A4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 xml:space="preserve"> of </w:t>
      </w:r>
      <w:r w:rsidR="006C36B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>subjects</w:t>
      </w:r>
      <w:r w:rsidR="00326BFD" w:rsidRPr="00A25A4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 xml:space="preserve"> </w:t>
      </w:r>
      <w:r w:rsidR="00326BF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it-IT"/>
        </w:rPr>
        <w:t>who developed autoimmune-associated epilepsy</w:t>
      </w:r>
    </w:p>
    <w:tbl>
      <w:tblPr>
        <w:tblStyle w:val="Grigliatabella"/>
        <w:tblW w:w="9622" w:type="dxa"/>
        <w:tblLook w:val="04A0" w:firstRow="1" w:lastRow="0" w:firstColumn="1" w:lastColumn="0" w:noHBand="0" w:noVBand="1"/>
      </w:tblPr>
      <w:tblGrid>
        <w:gridCol w:w="3075"/>
        <w:gridCol w:w="3157"/>
        <w:gridCol w:w="3390"/>
      </w:tblGrid>
      <w:tr w:rsidR="00326BFD" w:rsidRPr="00BC2998" w14:paraId="317889D1" w14:textId="495C8657" w:rsidTr="000A115F">
        <w:tc>
          <w:tcPr>
            <w:tcW w:w="3075" w:type="dxa"/>
          </w:tcPr>
          <w:p w14:paraId="243379C4" w14:textId="77777777" w:rsidR="00326BFD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</w:pPr>
          </w:p>
          <w:p w14:paraId="282B5076" w14:textId="647CD63B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>Antibodies</w:t>
            </w:r>
          </w:p>
        </w:tc>
        <w:tc>
          <w:tcPr>
            <w:tcW w:w="3157" w:type="dxa"/>
          </w:tcPr>
          <w:p w14:paraId="6D198186" w14:textId="77777777" w:rsidR="00326BFD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</w:pPr>
          </w:p>
          <w:p w14:paraId="20BA987C" w14:textId="70EF1A40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 xml:space="preserve">Number of </w:t>
            </w:r>
            <w:r w:rsidR="006C36B5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>subjects</w:t>
            </w:r>
            <w:r w:rsidRPr="00BC299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 xml:space="preserve"> (n=30)</w:t>
            </w:r>
          </w:p>
        </w:tc>
        <w:tc>
          <w:tcPr>
            <w:tcW w:w="3390" w:type="dxa"/>
          </w:tcPr>
          <w:p w14:paraId="7C42DFDC" w14:textId="0796CD72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>Proportion</w:t>
            </w:r>
            <w:r w:rsidRPr="00A25A4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 xml:space="preserve"> of </w:t>
            </w:r>
            <w:r w:rsidR="006C36B5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>subjects</w:t>
            </w:r>
            <w:r w:rsidRPr="00A25A4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it-IT"/>
              </w:rPr>
              <w:t>who developed autoimmune-associated epilepsy</w:t>
            </w:r>
          </w:p>
        </w:tc>
      </w:tr>
      <w:tr w:rsidR="00326BFD" w:rsidRPr="00BC2998" w14:paraId="4159476F" w14:textId="2ED8C7EE" w:rsidTr="000A115F">
        <w:tc>
          <w:tcPr>
            <w:tcW w:w="3075" w:type="dxa"/>
          </w:tcPr>
          <w:p w14:paraId="784BD650" w14:textId="77777777" w:rsidR="00326BFD" w:rsidRPr="00BC2998" w:rsidRDefault="00326BFD" w:rsidP="00326BF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 - NMDA</w:t>
            </w:r>
          </w:p>
        </w:tc>
        <w:tc>
          <w:tcPr>
            <w:tcW w:w="3157" w:type="dxa"/>
          </w:tcPr>
          <w:p w14:paraId="1069AE88" w14:textId="77777777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19 (63.3)</w:t>
            </w:r>
          </w:p>
        </w:tc>
        <w:tc>
          <w:tcPr>
            <w:tcW w:w="3390" w:type="dxa"/>
          </w:tcPr>
          <w:p w14:paraId="1F315B82" w14:textId="34BE6405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4/19</w:t>
            </w:r>
          </w:p>
        </w:tc>
      </w:tr>
      <w:tr w:rsidR="00326BFD" w:rsidRPr="00BC2998" w14:paraId="17FBD8B1" w14:textId="7ACE95E2" w:rsidTr="000A115F">
        <w:tc>
          <w:tcPr>
            <w:tcW w:w="3075" w:type="dxa"/>
          </w:tcPr>
          <w:p w14:paraId="191657BA" w14:textId="77777777" w:rsidR="00326BFD" w:rsidRPr="00BC2998" w:rsidRDefault="00326BFD" w:rsidP="00326BF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 - LGI1</w:t>
            </w:r>
          </w:p>
        </w:tc>
        <w:tc>
          <w:tcPr>
            <w:tcW w:w="3157" w:type="dxa"/>
          </w:tcPr>
          <w:p w14:paraId="09302B5A" w14:textId="77777777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4 (13.3)</w:t>
            </w:r>
          </w:p>
        </w:tc>
        <w:tc>
          <w:tcPr>
            <w:tcW w:w="3390" w:type="dxa"/>
          </w:tcPr>
          <w:p w14:paraId="11370192" w14:textId="070FEE09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3/4</w:t>
            </w:r>
          </w:p>
        </w:tc>
      </w:tr>
      <w:tr w:rsidR="00326BFD" w:rsidRPr="00BC2998" w14:paraId="7C127135" w14:textId="0B4CE4D4" w:rsidTr="000A115F">
        <w:tc>
          <w:tcPr>
            <w:tcW w:w="3075" w:type="dxa"/>
          </w:tcPr>
          <w:p w14:paraId="33B4AC3C" w14:textId="77777777" w:rsidR="00326BFD" w:rsidRPr="00BC2998" w:rsidRDefault="00326BFD" w:rsidP="00326BF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 - MOG</w:t>
            </w:r>
          </w:p>
        </w:tc>
        <w:tc>
          <w:tcPr>
            <w:tcW w:w="3157" w:type="dxa"/>
          </w:tcPr>
          <w:p w14:paraId="35403A89" w14:textId="77777777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2 (6.7)</w:t>
            </w:r>
          </w:p>
        </w:tc>
        <w:tc>
          <w:tcPr>
            <w:tcW w:w="3390" w:type="dxa"/>
          </w:tcPr>
          <w:p w14:paraId="7B2FDD1C" w14:textId="092B770F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0/2</w:t>
            </w:r>
          </w:p>
        </w:tc>
      </w:tr>
      <w:tr w:rsidR="00326BFD" w:rsidRPr="00BC2998" w14:paraId="5CEB16E6" w14:textId="5388326B" w:rsidTr="000A115F">
        <w:tc>
          <w:tcPr>
            <w:tcW w:w="3075" w:type="dxa"/>
          </w:tcPr>
          <w:p w14:paraId="6A8DFD7B" w14:textId="77777777" w:rsidR="00326BFD" w:rsidRPr="00BC2998" w:rsidRDefault="00326BFD" w:rsidP="00326BF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Anti - Caspr2</w:t>
            </w:r>
          </w:p>
        </w:tc>
        <w:tc>
          <w:tcPr>
            <w:tcW w:w="3157" w:type="dxa"/>
          </w:tcPr>
          <w:p w14:paraId="64424201" w14:textId="77777777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1 (3.3)</w:t>
            </w:r>
          </w:p>
        </w:tc>
        <w:tc>
          <w:tcPr>
            <w:tcW w:w="3390" w:type="dxa"/>
          </w:tcPr>
          <w:p w14:paraId="6CACA46A" w14:textId="63833F3B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0/1</w:t>
            </w:r>
          </w:p>
        </w:tc>
      </w:tr>
      <w:tr w:rsidR="00326BFD" w:rsidRPr="00BC2998" w14:paraId="5244BC46" w14:textId="31AEF566" w:rsidTr="000A115F">
        <w:tc>
          <w:tcPr>
            <w:tcW w:w="3075" w:type="dxa"/>
          </w:tcPr>
          <w:p w14:paraId="41DA5D08" w14:textId="77777777" w:rsidR="00326BFD" w:rsidRPr="00BC2998" w:rsidRDefault="00326BFD" w:rsidP="00326BF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Anti - GABA–A</w:t>
            </w:r>
          </w:p>
        </w:tc>
        <w:tc>
          <w:tcPr>
            <w:tcW w:w="3157" w:type="dxa"/>
          </w:tcPr>
          <w:p w14:paraId="712FCFD3" w14:textId="77777777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1 (3.3)</w:t>
            </w:r>
          </w:p>
        </w:tc>
        <w:tc>
          <w:tcPr>
            <w:tcW w:w="3390" w:type="dxa"/>
          </w:tcPr>
          <w:p w14:paraId="602114E7" w14:textId="3D1DB0E5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1/1</w:t>
            </w:r>
          </w:p>
        </w:tc>
      </w:tr>
      <w:tr w:rsidR="00326BFD" w:rsidRPr="00BC2998" w14:paraId="29659C60" w14:textId="183A4ACF" w:rsidTr="000A115F">
        <w:tc>
          <w:tcPr>
            <w:tcW w:w="3075" w:type="dxa"/>
          </w:tcPr>
          <w:p w14:paraId="31F7B58D" w14:textId="77777777" w:rsidR="00326BFD" w:rsidRPr="00BC2998" w:rsidRDefault="00326BFD" w:rsidP="00326BF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 - GAD</w:t>
            </w:r>
          </w:p>
        </w:tc>
        <w:tc>
          <w:tcPr>
            <w:tcW w:w="3157" w:type="dxa"/>
          </w:tcPr>
          <w:p w14:paraId="06FCC030" w14:textId="77777777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1 (3.3)</w:t>
            </w:r>
          </w:p>
        </w:tc>
        <w:tc>
          <w:tcPr>
            <w:tcW w:w="3390" w:type="dxa"/>
          </w:tcPr>
          <w:p w14:paraId="5886F661" w14:textId="371821B3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1/1</w:t>
            </w:r>
          </w:p>
        </w:tc>
      </w:tr>
      <w:tr w:rsidR="00326BFD" w:rsidRPr="00BC2998" w14:paraId="7AE28D0D" w14:textId="3C17CC83" w:rsidTr="000A115F">
        <w:tc>
          <w:tcPr>
            <w:tcW w:w="3075" w:type="dxa"/>
          </w:tcPr>
          <w:p w14:paraId="3A2CC56C" w14:textId="77777777" w:rsidR="00326BFD" w:rsidRPr="00BC2998" w:rsidRDefault="00326BFD" w:rsidP="00326BF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 - Hu</w:t>
            </w:r>
          </w:p>
        </w:tc>
        <w:tc>
          <w:tcPr>
            <w:tcW w:w="3157" w:type="dxa"/>
          </w:tcPr>
          <w:p w14:paraId="629EA310" w14:textId="77777777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1 (3.3)</w:t>
            </w:r>
          </w:p>
        </w:tc>
        <w:tc>
          <w:tcPr>
            <w:tcW w:w="3390" w:type="dxa"/>
          </w:tcPr>
          <w:p w14:paraId="382C8131" w14:textId="33D1A812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0/1</w:t>
            </w:r>
          </w:p>
        </w:tc>
      </w:tr>
      <w:tr w:rsidR="00326BFD" w:rsidRPr="00BC2998" w14:paraId="2315915D" w14:textId="3A801F44" w:rsidTr="000A115F">
        <w:tc>
          <w:tcPr>
            <w:tcW w:w="3075" w:type="dxa"/>
          </w:tcPr>
          <w:p w14:paraId="604A2FAB" w14:textId="77777777" w:rsidR="00326BFD" w:rsidRPr="00BC2998" w:rsidRDefault="00326BFD" w:rsidP="00326BF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Anti - Titin</w:t>
            </w:r>
          </w:p>
        </w:tc>
        <w:tc>
          <w:tcPr>
            <w:tcW w:w="3157" w:type="dxa"/>
          </w:tcPr>
          <w:p w14:paraId="1913AE61" w14:textId="77777777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1 (3.3)</w:t>
            </w:r>
          </w:p>
        </w:tc>
        <w:tc>
          <w:tcPr>
            <w:tcW w:w="3390" w:type="dxa"/>
          </w:tcPr>
          <w:p w14:paraId="24E70726" w14:textId="0D297E6D" w:rsidR="00326BFD" w:rsidRPr="00BC2998" w:rsidRDefault="00326BFD" w:rsidP="00326B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 w:eastAsia="it-IT"/>
              </w:rPr>
              <w:t>0/1</w:t>
            </w:r>
          </w:p>
        </w:tc>
      </w:tr>
    </w:tbl>
    <w:p w14:paraId="0D765343" w14:textId="77777777" w:rsidR="00BC2998" w:rsidRPr="00BC2998" w:rsidRDefault="00BC2998" w:rsidP="00BC299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2998">
        <w:rPr>
          <w:rFonts w:ascii="Times New Roman" w:hAnsi="Times New Roman" w:cs="Times New Roman"/>
          <w:sz w:val="24"/>
          <w:szCs w:val="24"/>
          <w:lang w:val="en-GB"/>
        </w:rPr>
        <w:t>Abbreviations: Caspr2=</w:t>
      </w:r>
      <w:proofErr w:type="spellStart"/>
      <w:r w:rsidRPr="00BC2998">
        <w:rPr>
          <w:rFonts w:ascii="Times New Roman" w:hAnsi="Times New Roman" w:cs="Times New Roman"/>
          <w:sz w:val="24"/>
          <w:szCs w:val="24"/>
          <w:lang w:val="en-GB"/>
        </w:rPr>
        <w:t>contactin</w:t>
      </w:r>
      <w:proofErr w:type="spellEnd"/>
      <w:r w:rsidRPr="00BC2998">
        <w:rPr>
          <w:rFonts w:ascii="Times New Roman" w:hAnsi="Times New Roman" w:cs="Times New Roman"/>
          <w:sz w:val="24"/>
          <w:szCs w:val="24"/>
          <w:lang w:val="en-GB"/>
        </w:rPr>
        <w:t>-associated protein-like 2, GABA-A=γ-aminobutyric acid type A, GAD=</w:t>
      </w:r>
      <w:r w:rsidRPr="00BC299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glutamic acid decarboxylase</w:t>
      </w:r>
      <w:r w:rsidRPr="00BC2998">
        <w:rPr>
          <w:rFonts w:ascii="Times New Roman" w:hAnsi="Times New Roman" w:cs="Times New Roman"/>
          <w:sz w:val="24"/>
          <w:szCs w:val="24"/>
          <w:lang w:val="en-GB"/>
        </w:rPr>
        <w:t xml:space="preserve">, LGI1=leucine-rich glioma inactivated, MOG= myelin oligodendrocyte glycoprotein, NMDA=N-methyl-D-aspartate. </w:t>
      </w:r>
    </w:p>
    <w:p w14:paraId="0F64E6D8" w14:textId="77777777" w:rsidR="00BC2998" w:rsidRDefault="00BC2998" w:rsidP="00BC2998">
      <w:pPr>
        <w:spacing w:line="480" w:lineRule="auto"/>
        <w:rPr>
          <w:rFonts w:ascii="Times New Roman" w:hAnsi="Times New Roman" w:cs="Times New Roman"/>
        </w:rPr>
      </w:pPr>
    </w:p>
    <w:p w14:paraId="2CF8941B" w14:textId="77777777" w:rsidR="00BC2998" w:rsidRDefault="00BC2998" w:rsidP="00BC2998">
      <w:pPr>
        <w:rPr>
          <w:rFonts w:ascii="Times New Roman" w:eastAsia="Times New Roman" w:hAnsi="Times New Roman" w:cs="Times New Roman"/>
          <w:b/>
          <w:bCs/>
          <w:color w:val="222222"/>
          <w:highlight w:val="yellow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222222"/>
          <w:highlight w:val="yellow"/>
          <w:lang w:val="en-US" w:eastAsia="it-IT"/>
        </w:rPr>
        <w:br w:type="page"/>
      </w:r>
    </w:p>
    <w:p w14:paraId="5756AD05" w14:textId="77777777" w:rsidR="00BC2998" w:rsidRPr="00CF6A8C" w:rsidRDefault="00BC2998" w:rsidP="00BC2998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it-IT"/>
        </w:rPr>
      </w:pPr>
      <w:r w:rsidRPr="00CF6A8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it-IT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222222"/>
          <w:lang w:val="en-US" w:eastAsia="it-IT"/>
        </w:rPr>
        <w:t>S</w:t>
      </w:r>
      <w:r w:rsidRPr="00CF6A8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it-IT"/>
        </w:rPr>
        <w:t>2. Associations between the items of the DAME score and the development of autoimmune-associated epilepsy according to the antibody-status</w:t>
      </w:r>
    </w:p>
    <w:tbl>
      <w:tblPr>
        <w:tblStyle w:val="Grigliatabella1"/>
        <w:tblW w:w="11483" w:type="dxa"/>
        <w:tblInd w:w="-998" w:type="dxa"/>
        <w:tblLook w:val="04A0" w:firstRow="1" w:lastRow="0" w:firstColumn="1" w:lastColumn="0" w:noHBand="0" w:noVBand="1"/>
      </w:tblPr>
      <w:tblGrid>
        <w:gridCol w:w="4254"/>
        <w:gridCol w:w="2126"/>
        <w:gridCol w:w="1984"/>
        <w:gridCol w:w="3119"/>
      </w:tblGrid>
      <w:tr w:rsidR="00BC2998" w:rsidRPr="00BC2998" w14:paraId="1759EB4B" w14:textId="77777777" w:rsidTr="00F31522">
        <w:tc>
          <w:tcPr>
            <w:tcW w:w="11483" w:type="dxa"/>
            <w:gridSpan w:val="4"/>
          </w:tcPr>
          <w:p w14:paraId="33387128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Antibody positive (n=30)</w:t>
            </w:r>
          </w:p>
        </w:tc>
      </w:tr>
      <w:tr w:rsidR="00BC2998" w:rsidRPr="00BC2998" w14:paraId="5D27B790" w14:textId="77777777" w:rsidTr="00F31522">
        <w:tc>
          <w:tcPr>
            <w:tcW w:w="4254" w:type="dxa"/>
            <w:vMerge w:val="restart"/>
          </w:tcPr>
          <w:p w14:paraId="6FA454F7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110" w:type="dxa"/>
            <w:gridSpan w:val="2"/>
          </w:tcPr>
          <w:p w14:paraId="0E5C74D4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utoimmune-associated epilepsy</w:t>
            </w:r>
          </w:p>
        </w:tc>
        <w:tc>
          <w:tcPr>
            <w:tcW w:w="3119" w:type="dxa"/>
            <w:vMerge w:val="restart"/>
          </w:tcPr>
          <w:p w14:paraId="0BFAAE7A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</w:p>
          <w:p w14:paraId="2B044069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OR (95% CI); p value</w:t>
            </w:r>
          </w:p>
        </w:tc>
      </w:tr>
      <w:tr w:rsidR="00BC2998" w:rsidRPr="00BC2998" w14:paraId="777C0349" w14:textId="77777777" w:rsidTr="00F31522">
        <w:tc>
          <w:tcPr>
            <w:tcW w:w="4254" w:type="dxa"/>
            <w:vMerge/>
          </w:tcPr>
          <w:p w14:paraId="57B9EAB9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6" w:type="dxa"/>
          </w:tcPr>
          <w:p w14:paraId="126EAC21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bCs/>
                <w:color w:val="231F20"/>
                <w:sz w:val="24"/>
                <w:szCs w:val="24"/>
                <w:lang w:val="en-GB" w:eastAsia="it-IT"/>
              </w:rPr>
              <w:t xml:space="preserve">No </w:t>
            </w:r>
            <w:r w:rsidRPr="00BC29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(n=21)</w:t>
            </w:r>
          </w:p>
        </w:tc>
        <w:tc>
          <w:tcPr>
            <w:tcW w:w="1984" w:type="dxa"/>
          </w:tcPr>
          <w:p w14:paraId="3ACE1733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Yes (n=9)</w:t>
            </w:r>
          </w:p>
        </w:tc>
        <w:tc>
          <w:tcPr>
            <w:tcW w:w="3119" w:type="dxa"/>
            <w:vMerge/>
          </w:tcPr>
          <w:p w14:paraId="0F5CD5A0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BC2998" w:rsidRPr="00BC2998" w14:paraId="59DBD4CB" w14:textId="77777777" w:rsidTr="00F31522">
        <w:tc>
          <w:tcPr>
            <w:tcW w:w="4254" w:type="dxa"/>
          </w:tcPr>
          <w:p w14:paraId="6B96EF25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Duration of status epilepticus ≥10 days</w:t>
            </w:r>
          </w:p>
        </w:tc>
        <w:tc>
          <w:tcPr>
            <w:tcW w:w="2126" w:type="dxa"/>
          </w:tcPr>
          <w:p w14:paraId="18614060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 (52.4)</w:t>
            </w:r>
          </w:p>
        </w:tc>
        <w:tc>
          <w:tcPr>
            <w:tcW w:w="1984" w:type="dxa"/>
          </w:tcPr>
          <w:p w14:paraId="65EF65EF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 (100.0)</w:t>
            </w:r>
          </w:p>
        </w:tc>
        <w:tc>
          <w:tcPr>
            <w:tcW w:w="3119" w:type="dxa"/>
          </w:tcPr>
          <w:p w14:paraId="2C267178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a</w:t>
            </w: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t</w:t>
            </w:r>
            <w:proofErr w:type="spellEnd"/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estimable</w:t>
            </w:r>
          </w:p>
        </w:tc>
      </w:tr>
      <w:tr w:rsidR="00BC2998" w:rsidRPr="00BC2998" w14:paraId="25FA488A" w14:textId="77777777" w:rsidTr="00F31522">
        <w:tc>
          <w:tcPr>
            <w:tcW w:w="4254" w:type="dxa"/>
          </w:tcPr>
          <w:p w14:paraId="617F6588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BC29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t>M</w:t>
            </w:r>
            <w:r w:rsidRPr="00BC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RI bitemporal abnormalities </w:t>
            </w:r>
          </w:p>
        </w:tc>
        <w:tc>
          <w:tcPr>
            <w:tcW w:w="2126" w:type="dxa"/>
          </w:tcPr>
          <w:p w14:paraId="6F6700EC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 (4.8)</w:t>
            </w:r>
          </w:p>
        </w:tc>
        <w:tc>
          <w:tcPr>
            <w:tcW w:w="1984" w:type="dxa"/>
          </w:tcPr>
          <w:p w14:paraId="5D9B5ADD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 (44.4)</w:t>
            </w:r>
          </w:p>
        </w:tc>
        <w:tc>
          <w:tcPr>
            <w:tcW w:w="3119" w:type="dxa"/>
          </w:tcPr>
          <w:p w14:paraId="2BF9B750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6.00 (</w:t>
            </w:r>
            <w:r w:rsidRPr="00BC299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it-IT"/>
              </w:rPr>
              <w:t xml:space="preserve">1.45-176.45); </w:t>
            </w: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=0.024</w:t>
            </w:r>
          </w:p>
        </w:tc>
      </w:tr>
      <w:tr w:rsidR="00BC2998" w:rsidRPr="00BC2998" w14:paraId="5252C08E" w14:textId="77777777" w:rsidTr="00F31522">
        <w:tc>
          <w:tcPr>
            <w:tcW w:w="4254" w:type="dxa"/>
          </w:tcPr>
          <w:p w14:paraId="0DBD8CC2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EG interictal epileptiform discharges</w:t>
            </w:r>
          </w:p>
        </w:tc>
        <w:tc>
          <w:tcPr>
            <w:tcW w:w="2126" w:type="dxa"/>
          </w:tcPr>
          <w:p w14:paraId="3BCDB1EA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 (19.1)</w:t>
            </w:r>
          </w:p>
        </w:tc>
        <w:tc>
          <w:tcPr>
            <w:tcW w:w="1984" w:type="dxa"/>
          </w:tcPr>
          <w:p w14:paraId="5D2F23C4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 (66.7)</w:t>
            </w:r>
          </w:p>
        </w:tc>
        <w:tc>
          <w:tcPr>
            <w:tcW w:w="3119" w:type="dxa"/>
          </w:tcPr>
          <w:p w14:paraId="747BF429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.50 (</w:t>
            </w:r>
            <w:r w:rsidRPr="00BC299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it-IT"/>
              </w:rPr>
              <w:t>1.46-49.54</w:t>
            </w: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; p=0.017</w:t>
            </w:r>
          </w:p>
        </w:tc>
      </w:tr>
      <w:tr w:rsidR="00BC2998" w:rsidRPr="00BC2998" w14:paraId="029A9ED8" w14:textId="77777777" w:rsidTr="00F31522">
        <w:tc>
          <w:tcPr>
            <w:tcW w:w="11483" w:type="dxa"/>
            <w:gridSpan w:val="4"/>
          </w:tcPr>
          <w:p w14:paraId="4BB1E492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Antibody negative (n=40)</w:t>
            </w:r>
          </w:p>
        </w:tc>
      </w:tr>
      <w:tr w:rsidR="00BC2998" w:rsidRPr="00BC2998" w14:paraId="78376200" w14:textId="77777777" w:rsidTr="00F31522">
        <w:tc>
          <w:tcPr>
            <w:tcW w:w="4254" w:type="dxa"/>
            <w:vMerge w:val="restart"/>
          </w:tcPr>
          <w:p w14:paraId="00CC63DE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110" w:type="dxa"/>
            <w:gridSpan w:val="2"/>
          </w:tcPr>
          <w:p w14:paraId="3C1FF340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utoimmune-associated epilepsy</w:t>
            </w:r>
          </w:p>
        </w:tc>
        <w:tc>
          <w:tcPr>
            <w:tcW w:w="3119" w:type="dxa"/>
            <w:vMerge w:val="restart"/>
          </w:tcPr>
          <w:p w14:paraId="30C3A02F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</w:p>
          <w:p w14:paraId="5BE4EBD0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OR (95% CI); p value</w:t>
            </w:r>
          </w:p>
        </w:tc>
      </w:tr>
      <w:tr w:rsidR="00BC2998" w:rsidRPr="00BC2998" w14:paraId="237839A7" w14:textId="77777777" w:rsidTr="00F31522">
        <w:tc>
          <w:tcPr>
            <w:tcW w:w="4254" w:type="dxa"/>
            <w:vMerge/>
          </w:tcPr>
          <w:p w14:paraId="7FB7993A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26" w:type="dxa"/>
          </w:tcPr>
          <w:p w14:paraId="417E3065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bCs/>
                <w:color w:val="231F20"/>
                <w:sz w:val="24"/>
                <w:szCs w:val="24"/>
                <w:lang w:val="en-GB" w:eastAsia="it-IT"/>
              </w:rPr>
              <w:t xml:space="preserve">No </w:t>
            </w:r>
            <w:r w:rsidRPr="00BC29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(n=11)</w:t>
            </w:r>
          </w:p>
        </w:tc>
        <w:tc>
          <w:tcPr>
            <w:tcW w:w="1984" w:type="dxa"/>
          </w:tcPr>
          <w:p w14:paraId="211362F1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Yes (n=29)</w:t>
            </w:r>
          </w:p>
        </w:tc>
        <w:tc>
          <w:tcPr>
            <w:tcW w:w="3119" w:type="dxa"/>
            <w:vMerge/>
          </w:tcPr>
          <w:p w14:paraId="7FC77FA1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BC2998" w:rsidRPr="00BC2998" w14:paraId="19D06DC7" w14:textId="77777777" w:rsidTr="00F31522">
        <w:tc>
          <w:tcPr>
            <w:tcW w:w="4254" w:type="dxa"/>
          </w:tcPr>
          <w:p w14:paraId="56488060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Duration of status epilepticus ≥10 days</w:t>
            </w:r>
          </w:p>
        </w:tc>
        <w:tc>
          <w:tcPr>
            <w:tcW w:w="2126" w:type="dxa"/>
          </w:tcPr>
          <w:p w14:paraId="3671D25F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 (54.6)</w:t>
            </w:r>
          </w:p>
        </w:tc>
        <w:tc>
          <w:tcPr>
            <w:tcW w:w="1984" w:type="dxa"/>
          </w:tcPr>
          <w:p w14:paraId="47A044C7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7 (93.1)</w:t>
            </w:r>
          </w:p>
        </w:tc>
        <w:tc>
          <w:tcPr>
            <w:tcW w:w="3119" w:type="dxa"/>
          </w:tcPr>
          <w:p w14:paraId="6A7B5DF5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.25 (1.75-72.50); p=0.011</w:t>
            </w:r>
          </w:p>
        </w:tc>
      </w:tr>
      <w:tr w:rsidR="00BC2998" w:rsidRPr="00BC2998" w14:paraId="5691B0FA" w14:textId="77777777" w:rsidTr="00F31522">
        <w:tc>
          <w:tcPr>
            <w:tcW w:w="4254" w:type="dxa"/>
          </w:tcPr>
          <w:p w14:paraId="6C1022BD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BC29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t>M</w:t>
            </w:r>
            <w:r w:rsidRPr="00BC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RI bitemporal abnormalities </w:t>
            </w:r>
          </w:p>
        </w:tc>
        <w:tc>
          <w:tcPr>
            <w:tcW w:w="2126" w:type="dxa"/>
          </w:tcPr>
          <w:p w14:paraId="42119662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 (0.0)</w:t>
            </w:r>
          </w:p>
        </w:tc>
        <w:tc>
          <w:tcPr>
            <w:tcW w:w="1984" w:type="dxa"/>
          </w:tcPr>
          <w:p w14:paraId="37C312D5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 (37.9)</w:t>
            </w:r>
          </w:p>
        </w:tc>
        <w:tc>
          <w:tcPr>
            <w:tcW w:w="3119" w:type="dxa"/>
          </w:tcPr>
          <w:p w14:paraId="51B63810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a</w:t>
            </w: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t</w:t>
            </w:r>
            <w:proofErr w:type="spellEnd"/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estimable</w:t>
            </w:r>
          </w:p>
        </w:tc>
      </w:tr>
      <w:tr w:rsidR="00BC2998" w:rsidRPr="00BC2998" w14:paraId="7F0A550F" w14:textId="77777777" w:rsidTr="00F31522">
        <w:tc>
          <w:tcPr>
            <w:tcW w:w="4254" w:type="dxa"/>
          </w:tcPr>
          <w:p w14:paraId="2E3F47A1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EG interictal epileptiform discharges</w:t>
            </w:r>
          </w:p>
        </w:tc>
        <w:tc>
          <w:tcPr>
            <w:tcW w:w="2126" w:type="dxa"/>
          </w:tcPr>
          <w:p w14:paraId="4CABB90A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 (27.3)</w:t>
            </w:r>
          </w:p>
        </w:tc>
        <w:tc>
          <w:tcPr>
            <w:tcW w:w="1984" w:type="dxa"/>
          </w:tcPr>
          <w:p w14:paraId="72E68E65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5 (86.2)</w:t>
            </w:r>
          </w:p>
        </w:tc>
        <w:tc>
          <w:tcPr>
            <w:tcW w:w="3119" w:type="dxa"/>
          </w:tcPr>
          <w:p w14:paraId="11F1A9C3" w14:textId="77777777" w:rsidR="00BC2998" w:rsidRPr="00BC2998" w:rsidRDefault="00BC2998" w:rsidP="00F315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C29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6.67 (3.06-90.82); p=0.001</w:t>
            </w:r>
          </w:p>
        </w:tc>
      </w:tr>
    </w:tbl>
    <w:p w14:paraId="4A6E1BA2" w14:textId="77777777" w:rsidR="00BC2998" w:rsidRPr="00BC2998" w:rsidRDefault="00BC2998" w:rsidP="00BC2998">
      <w:pPr>
        <w:spacing w:line="480" w:lineRule="auto"/>
        <w:ind w:left="-851" w:right="-7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CF6A8C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it-IT"/>
        </w:rPr>
        <w:t>*</w:t>
      </w:r>
      <w:r w:rsidRPr="00BC2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2/FLAIR hyperintensity compatible with inflammation. </w:t>
      </w:r>
      <w:proofErr w:type="spellStart"/>
      <w:r w:rsidRPr="00BC299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a</w:t>
      </w:r>
      <w:r w:rsidRPr="00BC2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utcome</w:t>
      </w:r>
      <w:proofErr w:type="spellEnd"/>
      <w:r w:rsidRPr="00BC2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perfectly predicted. </w:t>
      </w:r>
    </w:p>
    <w:p w14:paraId="7D26E100" w14:textId="77777777" w:rsidR="00BC2998" w:rsidRPr="00BC2998" w:rsidRDefault="00BC2998" w:rsidP="00BC2998">
      <w:pPr>
        <w:spacing w:line="480" w:lineRule="auto"/>
        <w:ind w:left="-851" w:right="-7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BC2998">
        <w:rPr>
          <w:rFonts w:ascii="Times New Roman" w:eastAsia="Shaker2Lancet-Regular" w:hAnsi="Times New Roman" w:cs="Times New Roman"/>
          <w:color w:val="000000"/>
          <w:sz w:val="24"/>
          <w:szCs w:val="24"/>
          <w:lang w:val="en-GB" w:eastAsia="it-IT"/>
        </w:rPr>
        <w:t>Data are n (%) unless otherwise specified.</w:t>
      </w:r>
    </w:p>
    <w:p w14:paraId="5792C452" w14:textId="77777777" w:rsidR="00BC2998" w:rsidRPr="00BC2998" w:rsidRDefault="00BC2998" w:rsidP="00BC2998">
      <w:pPr>
        <w:spacing w:line="480" w:lineRule="auto"/>
        <w:ind w:left="-851" w:right="-851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BC2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bbreviations: CI=confidence interval, FLAIR=fluid-attenuated inversion recovery, OR=odds ratio.</w:t>
      </w:r>
    </w:p>
    <w:p w14:paraId="3482596D" w14:textId="77777777" w:rsidR="00BC2998" w:rsidRPr="00512B6A" w:rsidRDefault="00BC2998" w:rsidP="00BC2998">
      <w:pPr>
        <w:spacing w:line="480" w:lineRule="auto"/>
        <w:rPr>
          <w:rFonts w:ascii="Times New Roman" w:hAnsi="Times New Roman" w:cs="Times New Roman"/>
        </w:rPr>
      </w:pPr>
    </w:p>
    <w:p w14:paraId="6C6596CF" w14:textId="77777777" w:rsidR="00BC2998" w:rsidRPr="00965C5F" w:rsidRDefault="00BC2998" w:rsidP="00BC2998">
      <w:pPr>
        <w:spacing w:line="360" w:lineRule="auto"/>
        <w:rPr>
          <w:rFonts w:ascii="Times New Roman" w:eastAsia="MS Mincho" w:hAnsi="Times New Roman" w:cs="Times New Roman"/>
          <w:bCs/>
          <w:lang w:val="en-US" w:eastAsia="ja-JP"/>
        </w:rPr>
      </w:pPr>
    </w:p>
    <w:p w14:paraId="59A8B819" w14:textId="77777777" w:rsidR="00BC2998" w:rsidRPr="009E2CC3" w:rsidRDefault="00BC2998" w:rsidP="00BC299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0DE30A" w14:textId="77777777" w:rsidR="006F2D46" w:rsidRDefault="006F2D46"/>
    <w:sectPr w:rsidR="006F2D46" w:rsidSect="00944A23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D1539" w14:textId="77777777" w:rsidR="00F239D7" w:rsidRDefault="00F239D7" w:rsidP="00BC2998">
      <w:pPr>
        <w:spacing w:after="0" w:line="240" w:lineRule="auto"/>
      </w:pPr>
      <w:r>
        <w:separator/>
      </w:r>
    </w:p>
  </w:endnote>
  <w:endnote w:type="continuationSeparator" w:id="0">
    <w:p w14:paraId="3DDF4061" w14:textId="77777777" w:rsidR="00F239D7" w:rsidRDefault="00F239D7" w:rsidP="00BC2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2Lancet-Regular">
    <w:altName w:val="Arial Unicode MS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394652474"/>
      <w:docPartObj>
        <w:docPartGallery w:val="Page Numbers (Bottom of Page)"/>
        <w:docPartUnique/>
      </w:docPartObj>
    </w:sdtPr>
    <w:sdtContent>
      <w:p w14:paraId="08FBBA97" w14:textId="5FB78F8F" w:rsidR="00BC2998" w:rsidRDefault="00BC2998" w:rsidP="009C0B1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2A473652" w14:textId="77777777" w:rsidR="00BC2998" w:rsidRDefault="00BC2998" w:rsidP="00BC299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794248694"/>
      <w:docPartObj>
        <w:docPartGallery w:val="Page Numbers (Bottom of Page)"/>
        <w:docPartUnique/>
      </w:docPartObj>
    </w:sdtPr>
    <w:sdtContent>
      <w:p w14:paraId="19B60ECE" w14:textId="54362210" w:rsidR="00BC2998" w:rsidRDefault="00BC2998" w:rsidP="009C0B1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14:paraId="297F74F1" w14:textId="77777777" w:rsidR="00BC2998" w:rsidRDefault="00BC2998" w:rsidP="00BC2998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08F53" w14:textId="77777777" w:rsidR="00F239D7" w:rsidRDefault="00F239D7" w:rsidP="00BC2998">
      <w:pPr>
        <w:spacing w:after="0" w:line="240" w:lineRule="auto"/>
      </w:pPr>
      <w:r>
        <w:separator/>
      </w:r>
    </w:p>
  </w:footnote>
  <w:footnote w:type="continuationSeparator" w:id="0">
    <w:p w14:paraId="3C6E0709" w14:textId="77777777" w:rsidR="00F239D7" w:rsidRDefault="00F239D7" w:rsidP="00BC2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998"/>
    <w:rsid w:val="00012248"/>
    <w:rsid w:val="000A115F"/>
    <w:rsid w:val="00276409"/>
    <w:rsid w:val="002E3865"/>
    <w:rsid w:val="00326BFD"/>
    <w:rsid w:val="00464269"/>
    <w:rsid w:val="00532CC6"/>
    <w:rsid w:val="00534501"/>
    <w:rsid w:val="0053566A"/>
    <w:rsid w:val="005B5AA5"/>
    <w:rsid w:val="005D5A18"/>
    <w:rsid w:val="006C36B5"/>
    <w:rsid w:val="006F2D46"/>
    <w:rsid w:val="0075033E"/>
    <w:rsid w:val="00862BBC"/>
    <w:rsid w:val="008B3E32"/>
    <w:rsid w:val="00944A23"/>
    <w:rsid w:val="00A729DA"/>
    <w:rsid w:val="00A94422"/>
    <w:rsid w:val="00BB40EC"/>
    <w:rsid w:val="00BC2998"/>
    <w:rsid w:val="00BC2AE0"/>
    <w:rsid w:val="00E52E78"/>
    <w:rsid w:val="00E94E33"/>
    <w:rsid w:val="00F239D7"/>
    <w:rsid w:val="00FC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484DC"/>
  <w15:chartTrackingRefBased/>
  <w15:docId w15:val="{E2743976-1EFE-F94F-B2EA-F928A250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299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C299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C299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C299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C299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C299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C299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C299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C299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C299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C29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C29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C299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C299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C2998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C299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C2998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C299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C2998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C2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C299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C299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C299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C299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C2998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C2998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C299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C2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C2998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C299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C29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BC29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BC29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2998"/>
    <w:rPr>
      <w:kern w:val="0"/>
      <w:sz w:val="22"/>
      <w:szCs w:val="22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BC2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LATTANZI</dc:creator>
  <cp:keywords/>
  <dc:description/>
  <cp:lastModifiedBy>SIMONA LATTANZI</cp:lastModifiedBy>
  <cp:revision>7</cp:revision>
  <dcterms:created xsi:type="dcterms:W3CDTF">2025-11-07T17:50:00Z</dcterms:created>
  <dcterms:modified xsi:type="dcterms:W3CDTF">2025-11-23T14:52:00Z</dcterms:modified>
</cp:coreProperties>
</file>